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830" w:rsidRDefault="00410830">
      <w:r w:rsidRPr="004966A2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Table 1. The gene</w:t>
      </w:r>
      <w:r w:rsidR="00437993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ral characteristics of patients</w:t>
      </w:r>
    </w:p>
    <w:tbl>
      <w:tblPr>
        <w:tblStyle w:val="a3"/>
        <w:tblW w:w="5382" w:type="dxa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559"/>
      </w:tblGrid>
      <w:tr w:rsidR="00410830" w:rsidRPr="004966A2" w:rsidTr="00410830">
        <w:trPr>
          <w:trHeight w:val="287"/>
        </w:trPr>
        <w:tc>
          <w:tcPr>
            <w:tcW w:w="1271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10830" w:rsidRPr="00410830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1083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Cases (n)</w:t>
            </w:r>
          </w:p>
        </w:tc>
        <w:tc>
          <w:tcPr>
            <w:tcW w:w="1559" w:type="dxa"/>
            <w:noWrap/>
            <w:hideMark/>
          </w:tcPr>
          <w:p w:rsidR="00410830" w:rsidRPr="00410830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1083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</w:tr>
      <w:tr w:rsidR="00410830" w:rsidRPr="004966A2" w:rsidTr="00410830">
        <w:trPr>
          <w:trHeight w:val="287"/>
        </w:trPr>
        <w:tc>
          <w:tcPr>
            <w:tcW w:w="1271" w:type="dxa"/>
            <w:noWrap/>
            <w:hideMark/>
          </w:tcPr>
          <w:p w:rsidR="00410830" w:rsidRPr="00410830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1083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.8</w:t>
            </w:r>
          </w:p>
        </w:tc>
      </w:tr>
      <w:tr w:rsidR="00410830" w:rsidRPr="004966A2" w:rsidTr="00410830">
        <w:trPr>
          <w:trHeight w:val="287"/>
        </w:trPr>
        <w:tc>
          <w:tcPr>
            <w:tcW w:w="1271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59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.2</w:t>
            </w:r>
          </w:p>
        </w:tc>
      </w:tr>
      <w:tr w:rsidR="00410830" w:rsidRPr="004966A2" w:rsidTr="00410830">
        <w:trPr>
          <w:trHeight w:val="287"/>
        </w:trPr>
        <w:tc>
          <w:tcPr>
            <w:tcW w:w="1271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59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410830" w:rsidRPr="004966A2" w:rsidTr="00410830">
        <w:trPr>
          <w:trHeight w:val="287"/>
        </w:trPr>
        <w:tc>
          <w:tcPr>
            <w:tcW w:w="1271" w:type="dxa"/>
            <w:noWrap/>
            <w:hideMark/>
          </w:tcPr>
          <w:p w:rsidR="00410830" w:rsidRPr="00410830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1083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0830" w:rsidRPr="004966A2" w:rsidTr="00410830">
        <w:trPr>
          <w:trHeight w:val="287"/>
        </w:trPr>
        <w:tc>
          <w:tcPr>
            <w:tcW w:w="1271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-21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.0</w:t>
            </w:r>
          </w:p>
        </w:tc>
      </w:tr>
      <w:tr w:rsidR="00410830" w:rsidRPr="004966A2" w:rsidTr="00410830">
        <w:trPr>
          <w:trHeight w:val="287"/>
        </w:trPr>
        <w:tc>
          <w:tcPr>
            <w:tcW w:w="1271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10830" w:rsidRPr="004966A2" w:rsidRDefault="00C45086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012E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012E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410830" w:rsidRPr="00012E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012E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59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.0</w:t>
            </w:r>
          </w:p>
        </w:tc>
      </w:tr>
      <w:tr w:rsidR="00410830" w:rsidRPr="004966A2" w:rsidTr="00410830">
        <w:trPr>
          <w:trHeight w:val="302"/>
        </w:trPr>
        <w:tc>
          <w:tcPr>
            <w:tcW w:w="1271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59" w:type="dxa"/>
            <w:noWrap/>
            <w:hideMark/>
          </w:tcPr>
          <w:p w:rsidR="00410830" w:rsidRPr="004966A2" w:rsidRDefault="00410830" w:rsidP="0041083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6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:rsidR="00395425" w:rsidRDefault="00395425"/>
    <w:sectPr w:rsidR="003954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0412" w:rsidRDefault="00CD0412" w:rsidP="00437993">
      <w:r>
        <w:separator/>
      </w:r>
    </w:p>
  </w:endnote>
  <w:endnote w:type="continuationSeparator" w:id="0">
    <w:p w:rsidR="00CD0412" w:rsidRDefault="00CD0412" w:rsidP="00437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0412" w:rsidRDefault="00CD0412" w:rsidP="00437993">
      <w:r>
        <w:separator/>
      </w:r>
    </w:p>
  </w:footnote>
  <w:footnote w:type="continuationSeparator" w:id="0">
    <w:p w:rsidR="00CD0412" w:rsidRDefault="00CD0412" w:rsidP="00437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B59"/>
    <w:rsid w:val="00012E83"/>
    <w:rsid w:val="00395425"/>
    <w:rsid w:val="00410830"/>
    <w:rsid w:val="00437993"/>
    <w:rsid w:val="00653B59"/>
    <w:rsid w:val="009879BC"/>
    <w:rsid w:val="00A85704"/>
    <w:rsid w:val="00C45086"/>
    <w:rsid w:val="00CD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EBB180E-6027-4265-8AAC-AD905AA8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B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4108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4379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7993"/>
  </w:style>
  <w:style w:type="paragraph" w:styleId="a6">
    <w:name w:val="footer"/>
    <w:basedOn w:val="a"/>
    <w:link w:val="a7"/>
    <w:uiPriority w:val="99"/>
    <w:unhideWhenUsed/>
    <w:rsid w:val="0043799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7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慎平</dc:creator>
  <cp:keywords/>
  <dc:description/>
  <cp:lastModifiedBy>松田 慎平</cp:lastModifiedBy>
  <cp:revision>3</cp:revision>
  <dcterms:created xsi:type="dcterms:W3CDTF">2022-01-14T06:48:00Z</dcterms:created>
  <dcterms:modified xsi:type="dcterms:W3CDTF">2022-02-02T23:18:00Z</dcterms:modified>
</cp:coreProperties>
</file>